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939" w:rsidRPr="00111D8C" w:rsidRDefault="00062939" w:rsidP="00062939">
      <w:pPr>
        <w:wordWrap/>
        <w:spacing w:line="240" w:lineRule="auto"/>
        <w:contextualSpacing/>
        <w:jc w:val="left"/>
        <w:rPr>
          <w:rFonts w:ascii="Times New Roman" w:hAnsi="Times New Roman" w:cs="Times New Roman"/>
          <w:b/>
          <w:szCs w:val="20"/>
          <w:lang w:val="en-GB"/>
        </w:rPr>
      </w:pPr>
      <w:r>
        <w:rPr>
          <w:rFonts w:ascii="Times New Roman" w:hAnsi="Times New Roman" w:cs="Times New Roman"/>
          <w:b/>
          <w:szCs w:val="20"/>
          <w:lang w:val="en-GB"/>
        </w:rPr>
        <w:t>Additional File 2: Supplementary Table S1. Comparison of medications administered during follow-up between AAV patients with ESRD and those without.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055"/>
        <w:gridCol w:w="2056"/>
        <w:gridCol w:w="1134"/>
      </w:tblGrid>
      <w:tr w:rsidR="00062939" w:rsidRPr="00D403D4" w:rsidTr="00D72ECD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062939" w:rsidRPr="00D403D4" w:rsidRDefault="00062939" w:rsidP="00D72ECD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11D8C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Variables 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(N, (%)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:rsidR="00062939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Patients without ESRD</w:t>
            </w:r>
          </w:p>
          <w:p w:rsidR="00062939" w:rsidRPr="00D403D4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(N = 68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:rsidR="00062939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Patients with </w:t>
            </w:r>
          </w:p>
          <w:p w:rsidR="00062939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ESRD </w:t>
            </w:r>
          </w:p>
          <w:p w:rsidR="00062939" w:rsidRPr="00D403D4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(N = 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62939" w:rsidRPr="00D403D4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P-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value</w:t>
            </w:r>
          </w:p>
        </w:tc>
      </w:tr>
      <w:tr w:rsidR="00062939" w:rsidRPr="00D403D4" w:rsidTr="00D72ECD">
        <w:tc>
          <w:tcPr>
            <w:tcW w:w="3686" w:type="dxa"/>
          </w:tcPr>
          <w:p w:rsidR="00062939" w:rsidRPr="001E5BA1" w:rsidRDefault="00062939" w:rsidP="00D72ECD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Glucocorticoids </w:t>
            </w:r>
          </w:p>
        </w:tc>
        <w:tc>
          <w:tcPr>
            <w:tcW w:w="2055" w:type="dxa"/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66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97.1)</w:t>
            </w:r>
          </w:p>
        </w:tc>
        <w:tc>
          <w:tcPr>
            <w:tcW w:w="2056" w:type="dxa"/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100)</w:t>
            </w:r>
          </w:p>
        </w:tc>
        <w:tc>
          <w:tcPr>
            <w:tcW w:w="1134" w:type="dxa"/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623</w:t>
            </w:r>
          </w:p>
        </w:tc>
      </w:tr>
      <w:tr w:rsidR="00062939" w:rsidRPr="00D403D4" w:rsidTr="00D72ECD">
        <w:tc>
          <w:tcPr>
            <w:tcW w:w="3686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Cyclophosphamide</w:t>
            </w:r>
          </w:p>
        </w:tc>
        <w:tc>
          <w:tcPr>
            <w:tcW w:w="2055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43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63.2)</w:t>
            </w:r>
          </w:p>
        </w:tc>
        <w:tc>
          <w:tcPr>
            <w:tcW w:w="2056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75.0)</w:t>
            </w:r>
          </w:p>
        </w:tc>
        <w:tc>
          <w:tcPr>
            <w:tcW w:w="1134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511</w:t>
            </w:r>
          </w:p>
        </w:tc>
      </w:tr>
      <w:tr w:rsidR="00062939" w:rsidRPr="00D403D4" w:rsidTr="00D72ECD">
        <w:tc>
          <w:tcPr>
            <w:tcW w:w="3686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Rituximab</w:t>
            </w:r>
          </w:p>
        </w:tc>
        <w:tc>
          <w:tcPr>
            <w:tcW w:w="2055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5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22.1)</w:t>
            </w:r>
          </w:p>
        </w:tc>
        <w:tc>
          <w:tcPr>
            <w:tcW w:w="2056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37.5)</w:t>
            </w:r>
          </w:p>
        </w:tc>
        <w:tc>
          <w:tcPr>
            <w:tcW w:w="1134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385</w:t>
            </w:r>
          </w:p>
        </w:tc>
      </w:tr>
      <w:tr w:rsidR="00062939" w:rsidRPr="00D403D4" w:rsidTr="00D72ECD">
        <w:tc>
          <w:tcPr>
            <w:tcW w:w="3686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Mycophenolate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mofetil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 </w:t>
            </w:r>
          </w:p>
        </w:tc>
        <w:tc>
          <w:tcPr>
            <w:tcW w:w="2055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14.7)</w:t>
            </w:r>
          </w:p>
        </w:tc>
        <w:tc>
          <w:tcPr>
            <w:tcW w:w="2056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25.0)</w:t>
            </w:r>
          </w:p>
        </w:tc>
        <w:tc>
          <w:tcPr>
            <w:tcW w:w="1134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605</w:t>
            </w:r>
          </w:p>
        </w:tc>
      </w:tr>
      <w:tr w:rsidR="00062939" w:rsidRPr="00D403D4" w:rsidTr="00D72ECD">
        <w:tc>
          <w:tcPr>
            <w:tcW w:w="3686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Azathioprine</w:t>
            </w:r>
          </w:p>
        </w:tc>
        <w:tc>
          <w:tcPr>
            <w:tcW w:w="2055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49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72.1)</w:t>
            </w:r>
          </w:p>
        </w:tc>
        <w:tc>
          <w:tcPr>
            <w:tcW w:w="2056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37.5)</w:t>
            </w:r>
          </w:p>
        </w:tc>
        <w:tc>
          <w:tcPr>
            <w:tcW w:w="1134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100</w:t>
            </w:r>
          </w:p>
        </w:tc>
      </w:tr>
      <w:tr w:rsidR="00062939" w:rsidRPr="00D403D4" w:rsidTr="00D72ECD">
        <w:tc>
          <w:tcPr>
            <w:tcW w:w="3686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Tacrolimus</w:t>
            </w:r>
          </w:p>
        </w:tc>
        <w:tc>
          <w:tcPr>
            <w:tcW w:w="2055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5.9)</w:t>
            </w:r>
          </w:p>
        </w:tc>
        <w:tc>
          <w:tcPr>
            <w:tcW w:w="2056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0)</w:t>
            </w:r>
          </w:p>
        </w:tc>
        <w:tc>
          <w:tcPr>
            <w:tcW w:w="1134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.000</w:t>
            </w:r>
          </w:p>
        </w:tc>
      </w:tr>
      <w:tr w:rsidR="00062939" w:rsidRPr="00D403D4" w:rsidTr="00D72ECD">
        <w:tc>
          <w:tcPr>
            <w:tcW w:w="3686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Methotrexate</w:t>
            </w:r>
          </w:p>
        </w:tc>
        <w:tc>
          <w:tcPr>
            <w:tcW w:w="2055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11.8)</w:t>
            </w:r>
          </w:p>
        </w:tc>
        <w:tc>
          <w:tcPr>
            <w:tcW w:w="2056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0)</w:t>
            </w:r>
          </w:p>
        </w:tc>
        <w:tc>
          <w:tcPr>
            <w:tcW w:w="1134" w:type="dxa"/>
            <w:tcBorders>
              <w:bottom w:val="nil"/>
            </w:tcBorders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589</w:t>
            </w:r>
          </w:p>
        </w:tc>
      </w:tr>
      <w:tr w:rsidR="00062939" w:rsidRPr="00D403D4" w:rsidTr="00D72ECD"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:rsidR="00062939" w:rsidRPr="001E5BA1" w:rsidRDefault="00062939" w:rsidP="00D72ECD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Plasma exchange 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</w:tcPr>
          <w:p w:rsidR="00062939" w:rsidRPr="001E5BA1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10.3)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</w:tcPr>
          <w:p w:rsidR="00062939" w:rsidRPr="00F74659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74659"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 w:rsidRPr="00F74659">
              <w:rPr>
                <w:rFonts w:ascii="Times New Roman" w:hAnsi="Times New Roman" w:cs="Times New Roman"/>
                <w:szCs w:val="20"/>
                <w:lang w:val="en-GB"/>
              </w:rPr>
              <w:t xml:space="preserve"> (37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62939" w:rsidRPr="00F74659" w:rsidRDefault="00062939" w:rsidP="00D72ECD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74659">
              <w:rPr>
                <w:rFonts w:ascii="Times New Roman" w:hAnsi="Times New Roman" w:cs="Times New Roman" w:hint="eastAsia"/>
                <w:szCs w:val="20"/>
                <w:lang w:val="en-GB"/>
              </w:rPr>
              <w:t>0.066</w:t>
            </w:r>
          </w:p>
        </w:tc>
      </w:tr>
    </w:tbl>
    <w:p w:rsidR="00062939" w:rsidRPr="00111D8C" w:rsidRDefault="00062939" w:rsidP="00062939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  <w:r w:rsidRPr="00111D8C">
        <w:rPr>
          <w:rFonts w:ascii="Times New Roman" w:hAnsi="Times New Roman" w:cs="Times New Roman"/>
          <w:szCs w:val="20"/>
          <w:lang w:val="en-GB"/>
        </w:rPr>
        <w:t>Values are expressed as N (%).</w:t>
      </w:r>
    </w:p>
    <w:p w:rsidR="00062939" w:rsidRPr="00111D8C" w:rsidRDefault="00062939" w:rsidP="00062939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  <w:r w:rsidRPr="00111D8C">
        <w:rPr>
          <w:rFonts w:ascii="Times New Roman" w:hAnsi="Times New Roman" w:cs="Times New Roman"/>
          <w:szCs w:val="20"/>
          <w:lang w:val="en-GB"/>
        </w:rPr>
        <w:t xml:space="preserve">ANCA: </w:t>
      </w:r>
      <w:proofErr w:type="spellStart"/>
      <w:r w:rsidRPr="00111D8C">
        <w:rPr>
          <w:rFonts w:ascii="Times New Roman" w:hAnsi="Times New Roman" w:cs="Times New Roman"/>
          <w:szCs w:val="20"/>
          <w:lang w:val="en-GB"/>
        </w:rPr>
        <w:t>antineutrophil</w:t>
      </w:r>
      <w:proofErr w:type="spellEnd"/>
      <w:r w:rsidRPr="00111D8C">
        <w:rPr>
          <w:rFonts w:ascii="Times New Roman" w:hAnsi="Times New Roman" w:cs="Times New Roman"/>
          <w:szCs w:val="20"/>
          <w:lang w:val="en-GB"/>
        </w:rPr>
        <w:t xml:space="preserve"> cytoplasmic antibody; AAV: ANCA-associated vasculitis; </w:t>
      </w:r>
      <w:r>
        <w:rPr>
          <w:rFonts w:ascii="Times New Roman" w:hAnsi="Times New Roman" w:cs="Times New Roman"/>
          <w:szCs w:val="20"/>
          <w:lang w:val="en-GB"/>
        </w:rPr>
        <w:t xml:space="preserve">ESRD: end-stage renal disease. </w:t>
      </w:r>
    </w:p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939"/>
    <w:rsid w:val="0001359A"/>
    <w:rsid w:val="00013EF1"/>
    <w:rsid w:val="00021750"/>
    <w:rsid w:val="00025982"/>
    <w:rsid w:val="00042A17"/>
    <w:rsid w:val="00046CAB"/>
    <w:rsid w:val="00054AF5"/>
    <w:rsid w:val="00061E09"/>
    <w:rsid w:val="00062939"/>
    <w:rsid w:val="00083792"/>
    <w:rsid w:val="000B52D4"/>
    <w:rsid w:val="000D5B3F"/>
    <w:rsid w:val="000E2C77"/>
    <w:rsid w:val="000E7EE9"/>
    <w:rsid w:val="00101326"/>
    <w:rsid w:val="00102E53"/>
    <w:rsid w:val="00104F35"/>
    <w:rsid w:val="0013678B"/>
    <w:rsid w:val="00142DCA"/>
    <w:rsid w:val="00151510"/>
    <w:rsid w:val="0016515E"/>
    <w:rsid w:val="00173DA9"/>
    <w:rsid w:val="00186F9F"/>
    <w:rsid w:val="00190B70"/>
    <w:rsid w:val="001A1447"/>
    <w:rsid w:val="001A2353"/>
    <w:rsid w:val="001A6A55"/>
    <w:rsid w:val="001D397C"/>
    <w:rsid w:val="001E171E"/>
    <w:rsid w:val="001E5E6B"/>
    <w:rsid w:val="002031C7"/>
    <w:rsid w:val="002124CD"/>
    <w:rsid w:val="0021527B"/>
    <w:rsid w:val="00223586"/>
    <w:rsid w:val="00282250"/>
    <w:rsid w:val="00293D20"/>
    <w:rsid w:val="00294EF9"/>
    <w:rsid w:val="002958D1"/>
    <w:rsid w:val="002B3C10"/>
    <w:rsid w:val="002C758C"/>
    <w:rsid w:val="002D0275"/>
    <w:rsid w:val="002D2D35"/>
    <w:rsid w:val="002D3F71"/>
    <w:rsid w:val="002E14CD"/>
    <w:rsid w:val="002E784A"/>
    <w:rsid w:val="002F7BDC"/>
    <w:rsid w:val="00301E05"/>
    <w:rsid w:val="003037C4"/>
    <w:rsid w:val="003056B7"/>
    <w:rsid w:val="00321AB9"/>
    <w:rsid w:val="0032685B"/>
    <w:rsid w:val="00326D5F"/>
    <w:rsid w:val="00331626"/>
    <w:rsid w:val="00334B8D"/>
    <w:rsid w:val="0033643C"/>
    <w:rsid w:val="003513CA"/>
    <w:rsid w:val="00373373"/>
    <w:rsid w:val="00373F6F"/>
    <w:rsid w:val="00391750"/>
    <w:rsid w:val="003A0876"/>
    <w:rsid w:val="003A448C"/>
    <w:rsid w:val="003A4EF3"/>
    <w:rsid w:val="003C6333"/>
    <w:rsid w:val="003C65A8"/>
    <w:rsid w:val="003C69D5"/>
    <w:rsid w:val="003E4630"/>
    <w:rsid w:val="003E6977"/>
    <w:rsid w:val="003F0D8F"/>
    <w:rsid w:val="003F2716"/>
    <w:rsid w:val="0041778D"/>
    <w:rsid w:val="004241A3"/>
    <w:rsid w:val="00432BFA"/>
    <w:rsid w:val="004620C7"/>
    <w:rsid w:val="004629C1"/>
    <w:rsid w:val="00466938"/>
    <w:rsid w:val="004804EB"/>
    <w:rsid w:val="00481A0D"/>
    <w:rsid w:val="00490843"/>
    <w:rsid w:val="004A4AEC"/>
    <w:rsid w:val="004A6527"/>
    <w:rsid w:val="004A6DB9"/>
    <w:rsid w:val="004C3D04"/>
    <w:rsid w:val="004C3D33"/>
    <w:rsid w:val="004C6B0B"/>
    <w:rsid w:val="004D46A3"/>
    <w:rsid w:val="004F375A"/>
    <w:rsid w:val="00502CB7"/>
    <w:rsid w:val="005108E7"/>
    <w:rsid w:val="00512A61"/>
    <w:rsid w:val="005161FD"/>
    <w:rsid w:val="00523B0A"/>
    <w:rsid w:val="005420C9"/>
    <w:rsid w:val="00543B13"/>
    <w:rsid w:val="00546ADF"/>
    <w:rsid w:val="0056473B"/>
    <w:rsid w:val="00576259"/>
    <w:rsid w:val="0058120B"/>
    <w:rsid w:val="005A00F3"/>
    <w:rsid w:val="005A7B60"/>
    <w:rsid w:val="005B7BBB"/>
    <w:rsid w:val="005B7E84"/>
    <w:rsid w:val="005C0D71"/>
    <w:rsid w:val="005C6ACD"/>
    <w:rsid w:val="005D32BC"/>
    <w:rsid w:val="005D64DC"/>
    <w:rsid w:val="005E4312"/>
    <w:rsid w:val="005E67C2"/>
    <w:rsid w:val="005F7BF8"/>
    <w:rsid w:val="00601A9C"/>
    <w:rsid w:val="00603F19"/>
    <w:rsid w:val="0062203A"/>
    <w:rsid w:val="00631782"/>
    <w:rsid w:val="0063473E"/>
    <w:rsid w:val="006454B5"/>
    <w:rsid w:val="00646789"/>
    <w:rsid w:val="006476C6"/>
    <w:rsid w:val="006510D7"/>
    <w:rsid w:val="00660532"/>
    <w:rsid w:val="006742FC"/>
    <w:rsid w:val="00677EE2"/>
    <w:rsid w:val="00691A70"/>
    <w:rsid w:val="0069384E"/>
    <w:rsid w:val="006956C1"/>
    <w:rsid w:val="006A08A6"/>
    <w:rsid w:val="006A1413"/>
    <w:rsid w:val="006A4C0B"/>
    <w:rsid w:val="006A6D9D"/>
    <w:rsid w:val="006A7EBD"/>
    <w:rsid w:val="006B06F9"/>
    <w:rsid w:val="006B63E5"/>
    <w:rsid w:val="006C6D3C"/>
    <w:rsid w:val="006D0932"/>
    <w:rsid w:val="006D6860"/>
    <w:rsid w:val="006E5DF0"/>
    <w:rsid w:val="006F1554"/>
    <w:rsid w:val="006F755E"/>
    <w:rsid w:val="007005BC"/>
    <w:rsid w:val="00701ECD"/>
    <w:rsid w:val="00726475"/>
    <w:rsid w:val="00735AB2"/>
    <w:rsid w:val="007526F1"/>
    <w:rsid w:val="00756BD9"/>
    <w:rsid w:val="0076009A"/>
    <w:rsid w:val="00791CD7"/>
    <w:rsid w:val="007955CA"/>
    <w:rsid w:val="007A2EF3"/>
    <w:rsid w:val="007A324E"/>
    <w:rsid w:val="007B0C9C"/>
    <w:rsid w:val="007B790B"/>
    <w:rsid w:val="007C746B"/>
    <w:rsid w:val="007F1484"/>
    <w:rsid w:val="00811832"/>
    <w:rsid w:val="00816E6E"/>
    <w:rsid w:val="00863F87"/>
    <w:rsid w:val="00867A75"/>
    <w:rsid w:val="00884305"/>
    <w:rsid w:val="008B00E6"/>
    <w:rsid w:val="008C3CDF"/>
    <w:rsid w:val="008D2A3D"/>
    <w:rsid w:val="008D35E1"/>
    <w:rsid w:val="008D77DD"/>
    <w:rsid w:val="008E507E"/>
    <w:rsid w:val="008E6BC9"/>
    <w:rsid w:val="008F5476"/>
    <w:rsid w:val="008F7FB9"/>
    <w:rsid w:val="00904028"/>
    <w:rsid w:val="009106D6"/>
    <w:rsid w:val="009121D3"/>
    <w:rsid w:val="00997E03"/>
    <w:rsid w:val="009A7F3A"/>
    <w:rsid w:val="009E20C0"/>
    <w:rsid w:val="00A103A7"/>
    <w:rsid w:val="00A14909"/>
    <w:rsid w:val="00A44B83"/>
    <w:rsid w:val="00A57F21"/>
    <w:rsid w:val="00A70150"/>
    <w:rsid w:val="00A721AA"/>
    <w:rsid w:val="00A759C8"/>
    <w:rsid w:val="00A910C8"/>
    <w:rsid w:val="00A958E1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1FBE"/>
    <w:rsid w:val="00AF79CA"/>
    <w:rsid w:val="00B279B6"/>
    <w:rsid w:val="00B36B18"/>
    <w:rsid w:val="00B4063A"/>
    <w:rsid w:val="00B47000"/>
    <w:rsid w:val="00B479E9"/>
    <w:rsid w:val="00B51294"/>
    <w:rsid w:val="00B60B55"/>
    <w:rsid w:val="00B75EE2"/>
    <w:rsid w:val="00B76408"/>
    <w:rsid w:val="00B8316D"/>
    <w:rsid w:val="00B91411"/>
    <w:rsid w:val="00BA7DEC"/>
    <w:rsid w:val="00BB0A59"/>
    <w:rsid w:val="00BB6C05"/>
    <w:rsid w:val="00BC14C7"/>
    <w:rsid w:val="00BC68E1"/>
    <w:rsid w:val="00BC6BB4"/>
    <w:rsid w:val="00BE297E"/>
    <w:rsid w:val="00BF110E"/>
    <w:rsid w:val="00BF3C4B"/>
    <w:rsid w:val="00BF6445"/>
    <w:rsid w:val="00C2744F"/>
    <w:rsid w:val="00C37536"/>
    <w:rsid w:val="00C442AE"/>
    <w:rsid w:val="00C46BC0"/>
    <w:rsid w:val="00C52F4A"/>
    <w:rsid w:val="00C7602D"/>
    <w:rsid w:val="00C9007F"/>
    <w:rsid w:val="00C91B68"/>
    <w:rsid w:val="00C964E5"/>
    <w:rsid w:val="00CB76F1"/>
    <w:rsid w:val="00CC689D"/>
    <w:rsid w:val="00CC778C"/>
    <w:rsid w:val="00CE5B06"/>
    <w:rsid w:val="00CF28C3"/>
    <w:rsid w:val="00CF2B2C"/>
    <w:rsid w:val="00CF3765"/>
    <w:rsid w:val="00CF66C5"/>
    <w:rsid w:val="00D0166C"/>
    <w:rsid w:val="00D06B7B"/>
    <w:rsid w:val="00D072FD"/>
    <w:rsid w:val="00D1096A"/>
    <w:rsid w:val="00D24355"/>
    <w:rsid w:val="00D40817"/>
    <w:rsid w:val="00D40CC5"/>
    <w:rsid w:val="00D5239B"/>
    <w:rsid w:val="00D545F8"/>
    <w:rsid w:val="00D55462"/>
    <w:rsid w:val="00D61978"/>
    <w:rsid w:val="00D62E08"/>
    <w:rsid w:val="00D64277"/>
    <w:rsid w:val="00D70AF3"/>
    <w:rsid w:val="00D72283"/>
    <w:rsid w:val="00D84238"/>
    <w:rsid w:val="00D96110"/>
    <w:rsid w:val="00DA08E6"/>
    <w:rsid w:val="00DB452E"/>
    <w:rsid w:val="00DB664D"/>
    <w:rsid w:val="00DC0A2E"/>
    <w:rsid w:val="00DC5EC6"/>
    <w:rsid w:val="00DD241F"/>
    <w:rsid w:val="00DD44FA"/>
    <w:rsid w:val="00E00CE0"/>
    <w:rsid w:val="00E00DFA"/>
    <w:rsid w:val="00E02C52"/>
    <w:rsid w:val="00E15E95"/>
    <w:rsid w:val="00E327FF"/>
    <w:rsid w:val="00E50665"/>
    <w:rsid w:val="00E606E7"/>
    <w:rsid w:val="00E6070B"/>
    <w:rsid w:val="00E6202F"/>
    <w:rsid w:val="00E7490F"/>
    <w:rsid w:val="00E92A63"/>
    <w:rsid w:val="00E95121"/>
    <w:rsid w:val="00EA0783"/>
    <w:rsid w:val="00ED3427"/>
    <w:rsid w:val="00EF5C65"/>
    <w:rsid w:val="00F25FD9"/>
    <w:rsid w:val="00F30E46"/>
    <w:rsid w:val="00F31E44"/>
    <w:rsid w:val="00F36453"/>
    <w:rsid w:val="00F51C76"/>
    <w:rsid w:val="00F56121"/>
    <w:rsid w:val="00F83744"/>
    <w:rsid w:val="00FA5224"/>
    <w:rsid w:val="00FA6440"/>
    <w:rsid w:val="00FA6516"/>
    <w:rsid w:val="00FB0952"/>
    <w:rsid w:val="00FD31C9"/>
    <w:rsid w:val="00FE7CD4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939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939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939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939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2-08-16T06:19:00Z</dcterms:created>
  <dcterms:modified xsi:type="dcterms:W3CDTF">2022-08-16T06:20:00Z</dcterms:modified>
</cp:coreProperties>
</file>